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8A7" w:rsidRPr="00905484" w:rsidRDefault="009E08A7" w:rsidP="009E08A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lang w:val="en-GB" w:eastAsia="de-DE"/>
        </w:rPr>
        <w:t>Supplemental Table 1.</w:t>
      </w:r>
      <w:r w:rsidRPr="0014156D">
        <w:rPr>
          <w:rFonts w:ascii="Arial" w:eastAsia="Times New Roman" w:hAnsi="Arial" w:cs="Arial"/>
          <w:b/>
          <w:color w:val="000000"/>
          <w:bdr w:val="none" w:sz="0" w:space="0" w:color="auto" w:frame="1"/>
          <w:lang w:val="en-GB" w:eastAsia="de-DE"/>
        </w:rPr>
        <w:t xml:space="preserve"> </w:t>
      </w:r>
      <w:r w:rsidRPr="00B11CE5">
        <w:rPr>
          <w:rFonts w:ascii="Arial" w:hAnsi="Arial" w:cs="Arial"/>
          <w:color w:val="000000" w:themeColor="text1"/>
          <w:lang w:val="en-GB"/>
        </w:rPr>
        <w:t>Baseline characterist</w:t>
      </w:r>
      <w:r>
        <w:rPr>
          <w:rFonts w:ascii="Arial" w:hAnsi="Arial" w:cs="Arial"/>
          <w:color w:val="000000" w:themeColor="text1"/>
          <w:lang w:val="en-GB"/>
        </w:rPr>
        <w:t xml:space="preserve">ics of patients undergoing TAVR (1:1 matched </w:t>
      </w:r>
      <w:bookmarkStart w:id="0" w:name="_GoBack"/>
      <w:bookmarkEnd w:id="0"/>
      <w:r>
        <w:rPr>
          <w:rFonts w:ascii="Arial" w:hAnsi="Arial" w:cs="Arial"/>
          <w:color w:val="000000" w:themeColor="text1"/>
          <w:lang w:val="en-GB"/>
        </w:rPr>
        <w:t>case-control analysis)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649"/>
        <w:gridCol w:w="1748"/>
        <w:gridCol w:w="1129"/>
      </w:tblGrid>
      <w:tr w:rsidR="009E08A7" w:rsidRPr="00A10F8F" w:rsidTr="007743DE">
        <w:tc>
          <w:tcPr>
            <w:tcW w:w="2835" w:type="dxa"/>
            <w:tcBorders>
              <w:bottom w:val="single" w:sz="4" w:space="0" w:color="auto"/>
            </w:tcBorders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(n = 334)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DAPT</w:t>
            </w:r>
          </w:p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(n = 167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SAPT</w:t>
            </w:r>
          </w:p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(n = 167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</w:tr>
      <w:tr w:rsidR="009E08A7" w:rsidRPr="00A10F8F" w:rsidTr="007743DE"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Age [years]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82.2±5.2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82.5±5.2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82.0±5.1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359</w:t>
            </w:r>
          </w:p>
        </w:tc>
      </w:tr>
      <w:tr w:rsidR="009E08A7" w:rsidRPr="009B4416" w:rsidTr="007743DE">
        <w:tc>
          <w:tcPr>
            <w:tcW w:w="2835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Female, n [%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7 (49.7)</w:t>
            </w:r>
          </w:p>
        </w:tc>
        <w:tc>
          <w:tcPr>
            <w:tcW w:w="1649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83 (49.7)</w:t>
            </w:r>
          </w:p>
        </w:tc>
        <w:tc>
          <w:tcPr>
            <w:tcW w:w="1748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83 (49.7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&gt;0.999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BMI [kg/m²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6.2 (23.4-29.4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5.8 (23.6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6.4 (23.2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939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CAD, n [%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77 (82.9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6 (99.4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11 (66.5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E08A7" w:rsidRPr="009B4416" w:rsidTr="007743DE">
        <w:tc>
          <w:tcPr>
            <w:tcW w:w="2835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COPD, n [%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6 (10.8)</w:t>
            </w:r>
          </w:p>
        </w:tc>
        <w:tc>
          <w:tcPr>
            <w:tcW w:w="164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9 (11.4)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7 (10.2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724</w:t>
            </w:r>
          </w:p>
        </w:tc>
      </w:tr>
      <w:tr w:rsidR="009E08A7" w:rsidRPr="009B4416" w:rsidTr="007743DE">
        <w:tc>
          <w:tcPr>
            <w:tcW w:w="2835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Diabetes mellitus, n [%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0 (26.9)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52 (31.1)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9 (23.4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110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Dyslipidaemia, n [%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6 (49.7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7 (58.1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69 (41.3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Hypertension, n [%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01 (90.1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50 (89.8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51 (90.4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855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PAD, n [%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4 (10.2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2 (13.2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A7">
              <w:rPr>
                <w:rFonts w:ascii="Arial" w:hAnsi="Arial" w:cs="Arial"/>
                <w:sz w:val="18"/>
                <w:szCs w:val="18"/>
              </w:rPr>
              <w:t>12 (7.2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A7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E08A7">
              <w:rPr>
                <w:rFonts w:ascii="Arial" w:hAnsi="Arial" w:cs="Arial"/>
                <w:sz w:val="18"/>
                <w:szCs w:val="18"/>
              </w:rPr>
              <w:t>LVEF  ≥</w:t>
            </w:r>
            <w:proofErr w:type="gramEnd"/>
            <w:r w:rsidRPr="009E08A7">
              <w:rPr>
                <w:rFonts w:ascii="Arial" w:hAnsi="Arial" w:cs="Arial"/>
                <w:sz w:val="18"/>
                <w:szCs w:val="18"/>
              </w:rPr>
              <w:t>55%, n [%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32 (69.5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12 (67.1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20 (71.9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342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eGFR [ml/min/1.73m²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56 (43-70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56 (44-73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56 (42-68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457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STS-Score [%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4.0 (2.6-5.6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4.0 (2.6-5.7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.7 (2.5-5.4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693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Prev. bleeding, n [%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6 (10.8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0 (12.0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 (9.6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480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Carotid stenosis ≥50% 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7 (11.1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0 (12.0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7 (10.2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601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Prev. stroke/TIA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49 (14.7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4 (20.4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5 (9.0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9E08A7" w:rsidRPr="009B4416" w:rsidTr="007743DE">
        <w:tc>
          <w:tcPr>
            <w:tcW w:w="2835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Prev. CABG, n [%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46 (13.8)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6 (15.6)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0 (12.0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341</w:t>
            </w:r>
          </w:p>
        </w:tc>
      </w:tr>
      <w:tr w:rsidR="009E08A7" w:rsidRPr="009B4416" w:rsidTr="007743DE">
        <w:tc>
          <w:tcPr>
            <w:tcW w:w="2835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Prev. PCI, n [%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7 (11.1)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8 (16.8)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 (5.4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9E08A7" w:rsidRPr="009B4416" w:rsidTr="007743DE">
        <w:tc>
          <w:tcPr>
            <w:tcW w:w="2835" w:type="dxa"/>
            <w:tcBorders>
              <w:bottom w:val="nil"/>
            </w:tcBorders>
            <w:vAlign w:val="center"/>
          </w:tcPr>
          <w:p w:rsid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Prev.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myocardial infarction</w:t>
            </w: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</w:p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n [%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92 (57.5)</w:t>
            </w:r>
          </w:p>
        </w:tc>
        <w:tc>
          <w:tcPr>
            <w:tcW w:w="1649" w:type="dxa"/>
            <w:tcBorders>
              <w:bottom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59 (95.2)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3 (19.8)</w:t>
            </w:r>
          </w:p>
        </w:tc>
        <w:tc>
          <w:tcPr>
            <w:tcW w:w="1129" w:type="dxa"/>
            <w:tcBorders>
              <w:bottom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E08A7" w:rsidRPr="009B4416" w:rsidTr="007743DE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WBC [x10</w:t>
            </w:r>
            <w:r w:rsidRPr="009E08A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/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7.2 (6.0-8.6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7.2 (6.1-8.6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7.2 (5.9-8.6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605</w:t>
            </w:r>
          </w:p>
        </w:tc>
      </w:tr>
      <w:tr w:rsidR="009E08A7" w:rsidRPr="009B4416" w:rsidTr="007743DE">
        <w:tc>
          <w:tcPr>
            <w:tcW w:w="2835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Platelet count [x10</w:t>
            </w:r>
            <w:r w:rsidRPr="009E08A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/l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28 (192-273)</w:t>
            </w:r>
          </w:p>
        </w:tc>
        <w:tc>
          <w:tcPr>
            <w:tcW w:w="1649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30 (197-274)</w:t>
            </w:r>
          </w:p>
        </w:tc>
        <w:tc>
          <w:tcPr>
            <w:tcW w:w="1748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26 (189-273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342</w:t>
            </w:r>
          </w:p>
        </w:tc>
      </w:tr>
      <w:tr w:rsidR="009E08A7" w:rsidRPr="009B4416" w:rsidTr="007743DE">
        <w:tc>
          <w:tcPr>
            <w:tcW w:w="2835" w:type="dxa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Haemoglobin [g/l]</w:t>
            </w:r>
          </w:p>
        </w:tc>
        <w:tc>
          <w:tcPr>
            <w:tcW w:w="1701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2.2 (11.1-13.3)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2.2 (11.0-13.2)</w:t>
            </w: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2.2 (11.2-13.5)</w:t>
            </w: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735</w:t>
            </w:r>
          </w:p>
        </w:tc>
      </w:tr>
      <w:tr w:rsidR="009E08A7" w:rsidRPr="009B4416" w:rsidTr="007743DE">
        <w:tc>
          <w:tcPr>
            <w:tcW w:w="4536" w:type="dxa"/>
            <w:gridSpan w:val="2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b/>
                <w:sz w:val="18"/>
                <w:szCs w:val="18"/>
                <w:lang w:val="en-GB"/>
              </w:rPr>
              <w:t>Preprocedural platelet inhibition</w:t>
            </w:r>
          </w:p>
        </w:tc>
        <w:tc>
          <w:tcPr>
            <w:tcW w:w="164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48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129" w:type="dxa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9E08A7" w:rsidRPr="009B4416" w:rsidTr="007743DE">
        <w:tc>
          <w:tcPr>
            <w:tcW w:w="2835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Aspirin, n [%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26 (97.6)</w:t>
            </w:r>
          </w:p>
        </w:tc>
        <w:tc>
          <w:tcPr>
            <w:tcW w:w="164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7 (100.0)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59 (95.2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007</w:t>
            </w:r>
          </w:p>
        </w:tc>
      </w:tr>
      <w:tr w:rsidR="009E08A7" w:rsidRPr="009B4416" w:rsidTr="007743DE">
        <w:tc>
          <w:tcPr>
            <w:tcW w:w="2835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Clopidogrel, n [%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6 (49.7)</w:t>
            </w:r>
          </w:p>
        </w:tc>
        <w:tc>
          <w:tcPr>
            <w:tcW w:w="164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58 (94.6)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8 (4.8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E08A7" w:rsidRPr="009B4416" w:rsidTr="007743DE">
        <w:tc>
          <w:tcPr>
            <w:tcW w:w="2835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Ticagrelor, n [%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 (2.7)</w:t>
            </w:r>
          </w:p>
        </w:tc>
        <w:tc>
          <w:tcPr>
            <w:tcW w:w="164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 (5.4)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</w:tr>
    </w:tbl>
    <w:p w:rsidR="009E08A7" w:rsidRPr="00905484" w:rsidRDefault="009E08A7" w:rsidP="009E08A7">
      <w:pPr>
        <w:spacing w:after="120" w:line="360" w:lineRule="auto"/>
        <w:rPr>
          <w:rFonts w:ascii="Arial" w:hAnsi="Arial" w:cs="Arial"/>
          <w:sz w:val="20"/>
          <w:szCs w:val="20"/>
          <w:lang w:val="en-GB"/>
        </w:rPr>
      </w:pPr>
      <w:r w:rsidRPr="009E08A7">
        <w:rPr>
          <w:rFonts w:ascii="Arial" w:hAnsi="Arial" w:cs="Arial"/>
          <w:i/>
          <w:sz w:val="18"/>
          <w:szCs w:val="18"/>
          <w:lang w:val="en-GB"/>
        </w:rPr>
        <w:t>Legend:</w:t>
      </w:r>
      <w:r w:rsidRPr="009E08A7">
        <w:rPr>
          <w:rFonts w:ascii="Arial" w:hAnsi="Arial" w:cs="Arial"/>
          <w:sz w:val="18"/>
          <w:szCs w:val="18"/>
          <w:lang w:val="en-GB"/>
        </w:rPr>
        <w:t xml:space="preserve"> BMI, body mass index; CABG, coronary artery bypass grafting; CAD, coronary artery disease; COPD, chronic obstructive pulmonary disease; CVD, cerebrovascular disease; DAPT, dual antiplatelet therapy; SAPT, single antiplatelet therapy; eGFR, estimated glomerular filtration rate; LVEF, left ventricular ejection fraction; MI, myocardial infarction; PAD, peripheral artery disease; PAH, pulmonary arterial hypertension; PCI, percutaneous coronary intervention; prev., previous; STS-Score, Society of Thoracic Surgeons risk score; WBC, white blood cell count. Values are presented as counts (percentages), median (interquartile range) or mean (±SD). </w:t>
      </w:r>
      <w:r w:rsidRPr="005923B4">
        <w:rPr>
          <w:rFonts w:ascii="Arial" w:hAnsi="Arial" w:cs="Arial"/>
          <w:sz w:val="18"/>
          <w:szCs w:val="18"/>
          <w:lang w:val="en-GB"/>
        </w:rPr>
        <w:t>1:1 matching was based on age, gender, BMI, renal function, STS-score, white blood cell count, platelet count, haemoglobin and the PRECISE-DAPT score.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1F2532">
        <w:rPr>
          <w:rFonts w:ascii="Arial" w:hAnsi="Arial" w:cs="Arial"/>
          <w:color w:val="000000" w:themeColor="text1"/>
          <w:sz w:val="18"/>
          <w:lang w:val="en-GB"/>
        </w:rPr>
        <w:t>A p-value of &lt;0.05 was considered statistically significant.</w:t>
      </w:r>
    </w:p>
    <w:p w:rsidR="009E08A7" w:rsidRDefault="009E08A7" w:rsidP="009E08A7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:rsidR="009E08A7" w:rsidRDefault="009E08A7" w:rsidP="009E08A7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:rsidR="009E08A7" w:rsidRDefault="009E08A7" w:rsidP="009E08A7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lang w:val="en-GB" w:eastAsia="de-DE"/>
        </w:rPr>
        <w:lastRenderedPageBreak/>
        <w:t>Supplemental Table 2.</w:t>
      </w:r>
      <w:r w:rsidRPr="0014156D">
        <w:rPr>
          <w:rFonts w:ascii="Arial" w:eastAsia="Times New Roman" w:hAnsi="Arial" w:cs="Arial"/>
          <w:b/>
          <w:color w:val="000000"/>
          <w:bdr w:val="none" w:sz="0" w:space="0" w:color="auto" w:frame="1"/>
          <w:lang w:val="en-GB" w:eastAsia="de-DE"/>
        </w:rPr>
        <w:t xml:space="preserve"> </w:t>
      </w:r>
      <w:r w:rsidRPr="00B11CE5">
        <w:rPr>
          <w:rFonts w:ascii="Arial" w:hAnsi="Arial" w:cs="Arial"/>
          <w:b/>
          <w:lang w:val="en-GB"/>
        </w:rPr>
        <w:t xml:space="preserve"> </w:t>
      </w:r>
      <w:r w:rsidRPr="00B11CE5">
        <w:rPr>
          <w:rFonts w:ascii="Arial" w:hAnsi="Arial" w:cs="Arial"/>
          <w:lang w:val="en-GB"/>
        </w:rPr>
        <w:t>Procedural variables and outcomes</w:t>
      </w:r>
      <w:r>
        <w:rPr>
          <w:rFonts w:ascii="Arial" w:hAnsi="Arial" w:cs="Arial"/>
          <w:color w:val="000000" w:themeColor="text1"/>
          <w:lang w:val="en-GB"/>
        </w:rPr>
        <w:t xml:space="preserve"> (1:1 matched case-control analysis)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418"/>
        <w:gridCol w:w="1559"/>
        <w:gridCol w:w="982"/>
      </w:tblGrid>
      <w:tr w:rsidR="009E08A7" w:rsidRPr="00A10F8F" w:rsidTr="007743DE">
        <w:tc>
          <w:tcPr>
            <w:tcW w:w="3686" w:type="dxa"/>
            <w:tcBorders>
              <w:bottom w:val="single" w:sz="4" w:space="0" w:color="auto"/>
            </w:tcBorders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(n = 33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DAPT</w:t>
            </w:r>
          </w:p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(n = 16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SAPT</w:t>
            </w:r>
          </w:p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(n = 167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</w:tr>
      <w:tr w:rsidR="009E08A7" w:rsidRPr="00A10F8F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b/>
                <w:sz w:val="18"/>
                <w:szCs w:val="18"/>
                <w:lang w:val="en-GB"/>
              </w:rPr>
              <w:t>Procedural variable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Self-expanding valve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78 (53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4 (56.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73 (50.3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273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Balloon-expandable valve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56 (46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73 (43.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83 (49.7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273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Use of vascular closure device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29 (98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4 (98.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5 (98.8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&gt;0.999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b/>
                <w:sz w:val="18"/>
                <w:szCs w:val="18"/>
                <w:lang w:val="en-GB"/>
              </w:rPr>
              <w:t>Primary outcome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VARC-2: Any bleedin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at 30 days</w:t>
            </w: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9 (29.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50 (29.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49 (29.3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905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VARC-2: Minor bleedin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at 30 days</w:t>
            </w: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61 (18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3 (19.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8 (16.8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479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VARC-2: Major bleedin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at 30 days</w:t>
            </w: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3 (6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1 (6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2 (7.2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829</w:t>
            </w:r>
          </w:p>
        </w:tc>
      </w:tr>
      <w:tr w:rsidR="009E08A7" w:rsidRPr="0061235D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VARC-2: Life-threatening or disabling                                                                           </w:t>
            </w:r>
            <w:r w:rsidRPr="0061235D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 xml:space="preserve">  </w:t>
            </w:r>
            <w:r w:rsidRPr="0061235D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 xml:space="preserve">    </w:t>
            </w:r>
            <w:proofErr w:type="gramStart"/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 xml:space="preserve"> </w:t>
            </w:r>
            <w:r w:rsidRPr="0061235D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..</w:t>
            </w:r>
            <w:proofErr w:type="gramEnd"/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bleedin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at 30 days</w:t>
            </w: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5 (4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6 (3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 (5.4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599</w:t>
            </w:r>
          </w:p>
        </w:tc>
      </w:tr>
      <w:tr w:rsidR="009E08A7" w:rsidRPr="0061235D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Mortality rate at 90 days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4 (4.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6 (3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8 (4.8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786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rPr>
                <w:rFonts w:ascii="Arial" w:hAnsi="Arial" w:cs="Arial"/>
                <w:b/>
                <w:sz w:val="18"/>
                <w:szCs w:val="18"/>
                <w:highlight w:val="yellow"/>
                <w:lang w:val="en-GB"/>
              </w:rPr>
            </w:pPr>
            <w:r w:rsidRPr="009E08A7">
              <w:rPr>
                <w:rFonts w:ascii="Arial" w:hAnsi="Arial" w:cs="Arial"/>
                <w:b/>
                <w:sz w:val="18"/>
                <w:szCs w:val="18"/>
                <w:lang w:val="en-GB"/>
              </w:rPr>
              <w:t>Other VARC-2 related outcome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tabs>
                <w:tab w:val="left" w:pos="270"/>
              </w:tabs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Conversion to open surgery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 (0.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&gt;0.999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tabs>
                <w:tab w:val="left" w:pos="270"/>
              </w:tabs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New Pacemaker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7 (11.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 (9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1 (12.6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383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tabs>
                <w:tab w:val="left" w:pos="270"/>
              </w:tabs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yocardial infarction</w:t>
            </w: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, n [%]</w:t>
            </w:r>
          </w:p>
        </w:tc>
        <w:tc>
          <w:tcPr>
            <w:tcW w:w="1417" w:type="dxa"/>
            <w:shd w:val="clear" w:color="auto" w:fill="FFFFFF" w:themeFill="background1"/>
          </w:tcPr>
          <w:p w:rsidR="009E08A7" w:rsidRPr="009E08A7" w:rsidRDefault="009E08A7" w:rsidP="007743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A7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FFFFFF" w:themeFill="background1"/>
          </w:tcPr>
          <w:p w:rsidR="009E08A7" w:rsidRPr="009E08A7" w:rsidRDefault="009E08A7" w:rsidP="007743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A7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59" w:type="dxa"/>
            <w:shd w:val="clear" w:color="auto" w:fill="FFFFFF" w:themeFill="background1"/>
          </w:tcPr>
          <w:p w:rsidR="009E08A7" w:rsidRPr="009E08A7" w:rsidRDefault="009E08A7" w:rsidP="007743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A7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tabs>
                <w:tab w:val="left" w:pos="270"/>
              </w:tabs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AKIN stage 3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 (0.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&gt;0.999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tabs>
                <w:tab w:val="left" w:pos="27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Disabling stroke, n [%]</w:t>
            </w:r>
          </w:p>
        </w:tc>
        <w:tc>
          <w:tcPr>
            <w:tcW w:w="1417" w:type="dxa"/>
            <w:shd w:val="clear" w:color="auto" w:fill="FFFFFF" w:themeFill="background1"/>
          </w:tcPr>
          <w:p w:rsidR="009E08A7" w:rsidRPr="009E08A7" w:rsidRDefault="009E08A7" w:rsidP="007743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A7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FFFFFF" w:themeFill="background1"/>
          </w:tcPr>
          <w:p w:rsidR="009E08A7" w:rsidRPr="009E08A7" w:rsidRDefault="009E08A7" w:rsidP="007743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A7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59" w:type="dxa"/>
            <w:shd w:val="clear" w:color="auto" w:fill="FFFFFF" w:themeFill="background1"/>
          </w:tcPr>
          <w:p w:rsidR="009E08A7" w:rsidRPr="009E08A7" w:rsidRDefault="009E08A7" w:rsidP="007743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A7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E08A7" w:rsidRPr="009B4416" w:rsidTr="009E08A7">
        <w:tc>
          <w:tcPr>
            <w:tcW w:w="3686" w:type="dxa"/>
            <w:shd w:val="clear" w:color="auto" w:fill="auto"/>
            <w:vAlign w:val="center"/>
          </w:tcPr>
          <w:p w:rsidR="009E08A7" w:rsidRPr="009E08A7" w:rsidRDefault="009E08A7" w:rsidP="007743D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Valve-related dysfunction </w:t>
            </w:r>
          </w:p>
          <w:p w:rsidR="009E08A7" w:rsidRPr="009E08A7" w:rsidRDefault="009E08A7" w:rsidP="007743D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(MPG &gt;20 mmHg)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E08A7" w:rsidRPr="009B4416" w:rsidTr="009E08A7">
        <w:tc>
          <w:tcPr>
            <w:tcW w:w="3686" w:type="dxa"/>
            <w:shd w:val="clear" w:color="auto" w:fill="auto"/>
            <w:vAlign w:val="center"/>
          </w:tcPr>
          <w:p w:rsidR="009E08A7" w:rsidRPr="009E08A7" w:rsidRDefault="009E08A7" w:rsidP="009E08A7">
            <w:pPr>
              <w:spacing w:before="24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b/>
                <w:sz w:val="18"/>
                <w:szCs w:val="18"/>
                <w:lang w:val="en-GB"/>
              </w:rPr>
              <w:t>Postprocedural platelet inhibitio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 w:after="12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Aspirin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34 (100.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7 (100.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7 (100.0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&gt;0.999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Clopidogrel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25 (97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58 (94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67 (100.0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Ticagrelor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 (2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9 (5.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</w:tr>
      <w:tr w:rsidR="009E08A7" w:rsidRPr="009B4416" w:rsidTr="007743DE">
        <w:tc>
          <w:tcPr>
            <w:tcW w:w="3686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tabs>
                <w:tab w:val="left" w:pos="270"/>
              </w:tabs>
              <w:spacing w:before="24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RECISE-DAPT 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E08A7" w:rsidRPr="009B4416" w:rsidTr="009E08A7">
        <w:trPr>
          <w:trHeight w:val="60"/>
        </w:trPr>
        <w:tc>
          <w:tcPr>
            <w:tcW w:w="3686" w:type="dxa"/>
            <w:shd w:val="clear" w:color="auto" w:fill="auto"/>
            <w:vAlign w:val="center"/>
          </w:tcPr>
          <w:p w:rsidR="009E08A7" w:rsidRPr="009E08A7" w:rsidRDefault="009E08A7" w:rsidP="009E08A7">
            <w:pPr>
              <w:tabs>
                <w:tab w:val="left" w:pos="27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Score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3 (26-4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3 (27-4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32 (26-40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9E08A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726</w:t>
            </w:r>
          </w:p>
        </w:tc>
      </w:tr>
      <w:tr w:rsidR="009E08A7" w:rsidRPr="009B4416" w:rsidTr="009E08A7">
        <w:tc>
          <w:tcPr>
            <w:tcW w:w="3686" w:type="dxa"/>
            <w:shd w:val="clear" w:color="auto" w:fill="auto"/>
            <w:vAlign w:val="center"/>
          </w:tcPr>
          <w:p w:rsidR="009E08A7" w:rsidRPr="009E08A7" w:rsidRDefault="009E08A7" w:rsidP="007743DE">
            <w:pPr>
              <w:tabs>
                <w:tab w:val="left" w:pos="270"/>
              </w:tabs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 xml:space="preserve">  High risk category, n [%]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281 (84.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40 (83.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140 (84.4)</w:t>
            </w:r>
          </w:p>
        </w:tc>
        <w:tc>
          <w:tcPr>
            <w:tcW w:w="982" w:type="dxa"/>
            <w:shd w:val="clear" w:color="auto" w:fill="FFFFFF" w:themeFill="background1"/>
            <w:vAlign w:val="center"/>
          </w:tcPr>
          <w:p w:rsidR="009E08A7" w:rsidRPr="009E08A7" w:rsidRDefault="009E08A7" w:rsidP="007743D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08A7">
              <w:rPr>
                <w:rFonts w:ascii="Arial" w:hAnsi="Arial" w:cs="Arial"/>
                <w:sz w:val="18"/>
                <w:szCs w:val="18"/>
                <w:lang w:val="en-GB"/>
              </w:rPr>
              <w:t>0.881</w:t>
            </w:r>
          </w:p>
        </w:tc>
      </w:tr>
    </w:tbl>
    <w:p w:rsidR="009E08A7" w:rsidRPr="009E08A7" w:rsidRDefault="009E08A7" w:rsidP="009E08A7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9E08A7">
        <w:rPr>
          <w:rFonts w:ascii="Arial" w:hAnsi="Arial" w:cs="Arial"/>
          <w:i/>
          <w:sz w:val="18"/>
          <w:szCs w:val="18"/>
          <w:lang w:val="en-GB"/>
        </w:rPr>
        <w:t>Legend:</w:t>
      </w:r>
      <w:r w:rsidRPr="009E08A7">
        <w:rPr>
          <w:rFonts w:ascii="Arial" w:hAnsi="Arial" w:cs="Arial"/>
          <w:sz w:val="18"/>
          <w:szCs w:val="18"/>
          <w:lang w:val="en-GB"/>
        </w:rPr>
        <w:t xml:space="preserve"> AKIN, Acute Kidney Injury Network; DAPT, dual antiplatelet therapy; SAPT, single antiplatelet therapy; VARC-2, Valve Academic Research Consortium-2. Values are presented as counts (percentages) or median (interquartile range).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5923B4">
        <w:rPr>
          <w:rFonts w:ascii="Arial" w:hAnsi="Arial" w:cs="Arial"/>
          <w:sz w:val="18"/>
          <w:szCs w:val="18"/>
          <w:lang w:val="en-GB"/>
        </w:rPr>
        <w:t>1:1 matching was based on age, gender, BMI, renal function, STS-score, white blood cell count, platelet count, haemoglobin and the PRECISE-DAPT score.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1F2532">
        <w:rPr>
          <w:rFonts w:ascii="Arial" w:hAnsi="Arial" w:cs="Arial"/>
          <w:color w:val="000000" w:themeColor="text1"/>
          <w:sz w:val="18"/>
          <w:lang w:val="en-GB"/>
        </w:rPr>
        <w:t>A p-value of &lt;0.05 was considered statistically significant.</w:t>
      </w:r>
    </w:p>
    <w:p w:rsidR="009E08A7" w:rsidRPr="00AE1816" w:rsidRDefault="009E08A7" w:rsidP="009E08A7">
      <w:pPr>
        <w:spacing w:line="360" w:lineRule="auto"/>
        <w:jc w:val="both"/>
        <w:rPr>
          <w:rFonts w:ascii="Arial" w:hAnsi="Arial" w:cs="Arial"/>
          <w:lang w:val="en-GB"/>
        </w:rPr>
      </w:pPr>
    </w:p>
    <w:p w:rsidR="00107D70" w:rsidRPr="009E08A7" w:rsidRDefault="00107D70" w:rsidP="009E08A7"/>
    <w:sectPr w:rsidR="00107D70" w:rsidRPr="009E08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3D1"/>
    <w:rsid w:val="00107D70"/>
    <w:rsid w:val="001423D1"/>
    <w:rsid w:val="005B49F5"/>
    <w:rsid w:val="009E08A7"/>
    <w:rsid w:val="00FC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924A2B-07F8-47D5-85E2-9D953A9E7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08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0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0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08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7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UDY</dc:creator>
  <cp:keywords/>
  <dc:description/>
  <cp:lastModifiedBy>Seoudy, Hatim</cp:lastModifiedBy>
  <cp:revision>3</cp:revision>
  <dcterms:created xsi:type="dcterms:W3CDTF">2021-06-03T07:09:00Z</dcterms:created>
  <dcterms:modified xsi:type="dcterms:W3CDTF">2021-06-03T07:11:00Z</dcterms:modified>
</cp:coreProperties>
</file>